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55ED8" w14:textId="362A500F" w:rsidR="003056CD" w:rsidRPr="00F43E0E" w:rsidRDefault="00540B25" w:rsidP="00C77C86">
      <w:pPr>
        <w:pStyle w:val="Title"/>
        <w:spacing w:after="0"/>
        <w:rPr>
          <w:sz w:val="24"/>
          <w:szCs w:val="24"/>
        </w:rPr>
      </w:pPr>
      <w:r w:rsidRPr="00F43E0E">
        <w:rPr>
          <w:sz w:val="24"/>
          <w:szCs w:val="24"/>
        </w:rPr>
        <w:t>Supplementary materials</w:t>
      </w:r>
    </w:p>
    <w:p w14:paraId="6DF4250D" w14:textId="596D3C9E" w:rsidR="00237919" w:rsidRPr="00F43E0E" w:rsidRDefault="00237919" w:rsidP="00C77C86">
      <w:pPr>
        <w:pStyle w:val="Caption"/>
        <w:keepNext/>
        <w:spacing w:after="0"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695DE4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C77C86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.</w:t>
      </w: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Donor information</w:t>
      </w:r>
    </w:p>
    <w:p w14:paraId="4EBB630C" w14:textId="77777777" w:rsidR="006053F4" w:rsidRPr="00F43E0E" w:rsidRDefault="006053F4" w:rsidP="006053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275"/>
      </w:tblGrid>
      <w:tr w:rsidR="00237919" w:rsidRPr="00F43E0E" w14:paraId="32FA4FD5" w14:textId="77777777" w:rsidTr="00C77C86">
        <w:tc>
          <w:tcPr>
            <w:tcW w:w="1271" w:type="dxa"/>
          </w:tcPr>
          <w:p w14:paraId="3DFA49A0" w14:textId="19F11A86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Donor</w:t>
            </w:r>
            <w:r w:rsidR="00C77C86" w:rsidRPr="00F43E0E">
              <w:rPr>
                <w:rFonts w:cs="Times New Roman"/>
                <w:b/>
                <w:bCs/>
                <w:sz w:val="24"/>
                <w:szCs w:val="24"/>
              </w:rPr>
              <w:t xml:space="preserve"> #</w:t>
            </w:r>
          </w:p>
        </w:tc>
        <w:tc>
          <w:tcPr>
            <w:tcW w:w="1418" w:type="dxa"/>
          </w:tcPr>
          <w:p w14:paraId="45E74722" w14:textId="72D8FD8E" w:rsidR="00237919" w:rsidRPr="00F43E0E" w:rsidRDefault="004F38E5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75" w:type="dxa"/>
          </w:tcPr>
          <w:p w14:paraId="54A0AC2E" w14:textId="7F5C4DB4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237919" w:rsidRPr="00F43E0E" w14:paraId="16BBC39C" w14:textId="77777777" w:rsidTr="00C77C86">
        <w:tc>
          <w:tcPr>
            <w:tcW w:w="1271" w:type="dxa"/>
          </w:tcPr>
          <w:p w14:paraId="47D5602A" w14:textId="24D33B7B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FD71787" w14:textId="37C630BA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59AE81F0" w14:textId="17FA8CA1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48</w:t>
            </w:r>
          </w:p>
        </w:tc>
      </w:tr>
      <w:tr w:rsidR="00237919" w:rsidRPr="00F43E0E" w14:paraId="13E47DB0" w14:textId="77777777" w:rsidTr="00C77C86">
        <w:tc>
          <w:tcPr>
            <w:tcW w:w="1271" w:type="dxa"/>
          </w:tcPr>
          <w:p w14:paraId="3C4BEEF8" w14:textId="569D9DE5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481B7BE1" w14:textId="195ACA00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616C5422" w14:textId="2FC78A9A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83</w:t>
            </w:r>
          </w:p>
        </w:tc>
      </w:tr>
      <w:tr w:rsidR="00237919" w:rsidRPr="00F43E0E" w14:paraId="56DAA49A" w14:textId="77777777" w:rsidTr="00C77C86">
        <w:tc>
          <w:tcPr>
            <w:tcW w:w="1271" w:type="dxa"/>
          </w:tcPr>
          <w:p w14:paraId="3FB67A8A" w14:textId="77BF4D94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687E369" w14:textId="57C2FA0B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</w:tcPr>
          <w:p w14:paraId="362C26D6" w14:textId="15E266FC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73</w:t>
            </w:r>
          </w:p>
        </w:tc>
      </w:tr>
      <w:tr w:rsidR="00237919" w:rsidRPr="00F43E0E" w14:paraId="3EC53506" w14:textId="77777777" w:rsidTr="00C77C86">
        <w:tc>
          <w:tcPr>
            <w:tcW w:w="1271" w:type="dxa"/>
          </w:tcPr>
          <w:p w14:paraId="1CE97F04" w14:textId="01101C7B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44BA727A" w14:textId="107188B1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3FC68ABC" w14:textId="67DDCBB2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79</w:t>
            </w:r>
          </w:p>
        </w:tc>
        <w:bookmarkStart w:id="0" w:name="_GoBack"/>
        <w:bookmarkEnd w:id="0"/>
      </w:tr>
      <w:tr w:rsidR="00237919" w:rsidRPr="00F43E0E" w14:paraId="0460DBBE" w14:textId="77777777" w:rsidTr="00C77C86">
        <w:tc>
          <w:tcPr>
            <w:tcW w:w="1271" w:type="dxa"/>
          </w:tcPr>
          <w:p w14:paraId="2E900225" w14:textId="62215BF2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65AF0C8C" w14:textId="6C2CDA51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07813F2A" w14:textId="1968A042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87</w:t>
            </w:r>
          </w:p>
        </w:tc>
      </w:tr>
      <w:tr w:rsidR="00237919" w:rsidRPr="00F43E0E" w14:paraId="517BEFA9" w14:textId="77777777" w:rsidTr="00C77C86">
        <w:tc>
          <w:tcPr>
            <w:tcW w:w="1271" w:type="dxa"/>
          </w:tcPr>
          <w:p w14:paraId="12DAC551" w14:textId="7E403BEB" w:rsidR="00237919" w:rsidRPr="00F43E0E" w:rsidRDefault="00237919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6DD07E3A" w14:textId="2AE5237D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</w:tcPr>
          <w:p w14:paraId="7287740C" w14:textId="61C2C39E" w:rsidR="00237919" w:rsidRPr="00F43E0E" w:rsidRDefault="0023791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76</w:t>
            </w:r>
          </w:p>
        </w:tc>
      </w:tr>
    </w:tbl>
    <w:p w14:paraId="104E24A5" w14:textId="58E25769" w:rsidR="00237919" w:rsidRPr="00F43E0E" w:rsidRDefault="00237919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31D87E2C" w14:textId="77777777" w:rsidR="006053F4" w:rsidRPr="00F43E0E" w:rsidRDefault="006053F4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74F0FF2" w14:textId="37C37E13" w:rsidR="009D6D40" w:rsidRPr="00F43E0E" w:rsidRDefault="009D6D40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C40349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37919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="00695DE4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C77C86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.</w:t>
      </w: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Differences in medium composition for each group</w:t>
      </w:r>
      <w:r w:rsidR="00A75C8A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.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HG</w:t>
      </w:r>
      <w:r w:rsidR="00A75C8A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=</w:t>
      </w:r>
      <w:r w:rsidR="00A75C8A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25 mM, LG</w:t>
      </w:r>
      <w:r w:rsidR="00A75C8A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=</w:t>
      </w:r>
      <w:r w:rsidR="00A75C8A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5.5 </w:t>
      </w:r>
      <w:proofErr w:type="spellStart"/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mM</w:t>
      </w:r>
      <w:proofErr w:type="spellEnd"/>
      <w:r w:rsidR="00A75C8A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LLG=1 </w:t>
      </w:r>
      <w:proofErr w:type="spellStart"/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mM</w:t>
      </w:r>
      <w:r w:rsidR="00A75C8A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.</w:t>
      </w:r>
      <w:proofErr w:type="spellEnd"/>
    </w:p>
    <w:tbl>
      <w:tblPr>
        <w:tblStyle w:val="GridTable1Light"/>
        <w:tblpPr w:leftFromText="141" w:rightFromText="141" w:vertAnchor="text" w:horzAnchor="page" w:tblpX="1891" w:tblpY="305"/>
        <w:tblW w:w="5382" w:type="dxa"/>
        <w:tblLook w:val="04A0" w:firstRow="1" w:lastRow="0" w:firstColumn="1" w:lastColumn="0" w:noHBand="0" w:noVBand="1"/>
      </w:tblPr>
      <w:tblGrid>
        <w:gridCol w:w="1490"/>
        <w:gridCol w:w="1924"/>
        <w:gridCol w:w="1968"/>
      </w:tblGrid>
      <w:tr w:rsidR="00237919" w:rsidRPr="00F43E0E" w14:paraId="60BF4909" w14:textId="77777777" w:rsidTr="00355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51ACD5AD" w14:textId="77777777" w:rsidR="00C77C86" w:rsidRPr="00F43E0E" w:rsidRDefault="009D6D40" w:rsidP="006053F4">
            <w:pPr>
              <w:ind w:left="-111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43E0E">
              <w:rPr>
                <w:rFonts w:cs="Times New Roman"/>
                <w:color w:val="000000" w:themeColor="text1"/>
                <w:sz w:val="24"/>
                <w:szCs w:val="24"/>
              </w:rPr>
              <w:t>Grou</w:t>
            </w:r>
            <w:r w:rsidR="00C77C86" w:rsidRPr="00F43E0E">
              <w:rPr>
                <w:rFonts w:cs="Times New Roman"/>
                <w:color w:val="000000" w:themeColor="text1"/>
                <w:sz w:val="24"/>
                <w:szCs w:val="24"/>
              </w:rPr>
              <w:t xml:space="preserve">p </w:t>
            </w:r>
          </w:p>
          <w:p w14:paraId="6B6321BA" w14:textId="77FD7635" w:rsidR="00C77C86" w:rsidRPr="00F43E0E" w:rsidRDefault="00C77C86" w:rsidP="006053F4">
            <w:pPr>
              <w:ind w:left="-111"/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43E0E">
              <w:rPr>
                <w:rFonts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924" w:type="dxa"/>
          </w:tcPr>
          <w:p w14:paraId="5511D98D" w14:textId="77777777" w:rsidR="009D6D40" w:rsidRPr="00F43E0E" w:rsidRDefault="009D6D40" w:rsidP="006053F4">
            <w:pPr>
              <w:ind w:left="-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43E0E">
              <w:rPr>
                <w:rFonts w:cs="Times New Roman"/>
                <w:color w:val="000000" w:themeColor="text1"/>
                <w:sz w:val="24"/>
                <w:szCs w:val="24"/>
              </w:rPr>
              <w:t>Glucose concentration</w:t>
            </w:r>
          </w:p>
        </w:tc>
        <w:tc>
          <w:tcPr>
            <w:tcW w:w="1968" w:type="dxa"/>
          </w:tcPr>
          <w:p w14:paraId="28D3CF2A" w14:textId="77777777" w:rsidR="009D6D40" w:rsidRPr="00F43E0E" w:rsidRDefault="009D6D40" w:rsidP="006053F4">
            <w:pPr>
              <w:ind w:left="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43E0E">
              <w:rPr>
                <w:rFonts w:cs="Times New Roman"/>
                <w:color w:val="000000" w:themeColor="text1"/>
                <w:sz w:val="24"/>
                <w:szCs w:val="24"/>
              </w:rPr>
              <w:t>Fructose concentration</w:t>
            </w:r>
          </w:p>
        </w:tc>
      </w:tr>
      <w:tr w:rsidR="009D6D40" w:rsidRPr="00F43E0E" w14:paraId="4C5430F0" w14:textId="77777777" w:rsidTr="00355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2561C2C0" w14:textId="77777777" w:rsidR="009D6D40" w:rsidRPr="00F43E0E" w:rsidRDefault="009D6D40" w:rsidP="006053F4">
            <w:pPr>
              <w:ind w:left="-111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HG</w:t>
            </w:r>
          </w:p>
        </w:tc>
        <w:tc>
          <w:tcPr>
            <w:tcW w:w="1924" w:type="dxa"/>
          </w:tcPr>
          <w:p w14:paraId="3279097B" w14:textId="28DAD727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5 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4.5 g/L</w:t>
            </w:r>
          </w:p>
        </w:tc>
        <w:tc>
          <w:tcPr>
            <w:tcW w:w="1968" w:type="dxa"/>
          </w:tcPr>
          <w:p w14:paraId="686D8355" w14:textId="77777777" w:rsidR="009D6D40" w:rsidRPr="00F43E0E" w:rsidRDefault="009D6D40" w:rsidP="006053F4">
            <w:pPr>
              <w:ind w:left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9D6D40" w:rsidRPr="00F43E0E" w14:paraId="3F76D6C9" w14:textId="77777777" w:rsidTr="00355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54E657F4" w14:textId="77777777" w:rsidR="009D6D40" w:rsidRPr="00F43E0E" w:rsidRDefault="009D6D40" w:rsidP="006053F4">
            <w:pPr>
              <w:ind w:left="-111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LG</w:t>
            </w:r>
          </w:p>
        </w:tc>
        <w:tc>
          <w:tcPr>
            <w:tcW w:w="1924" w:type="dxa"/>
          </w:tcPr>
          <w:p w14:paraId="23C913A5" w14:textId="1DC74B51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5.5 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1 g/L</w:t>
            </w:r>
          </w:p>
        </w:tc>
        <w:tc>
          <w:tcPr>
            <w:tcW w:w="1968" w:type="dxa"/>
          </w:tcPr>
          <w:p w14:paraId="740358E9" w14:textId="77777777" w:rsidR="009D6D40" w:rsidRPr="00F43E0E" w:rsidRDefault="009D6D40" w:rsidP="006053F4">
            <w:pPr>
              <w:ind w:left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9D6D40" w:rsidRPr="00F43E0E" w14:paraId="40B9FEDB" w14:textId="77777777" w:rsidTr="00355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4D1AA57A" w14:textId="77777777" w:rsidR="009D6D40" w:rsidRPr="00F43E0E" w:rsidRDefault="009D6D40" w:rsidP="006053F4">
            <w:pPr>
              <w:ind w:left="-111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LLG</w:t>
            </w:r>
          </w:p>
        </w:tc>
        <w:tc>
          <w:tcPr>
            <w:tcW w:w="1924" w:type="dxa"/>
          </w:tcPr>
          <w:p w14:paraId="124B059A" w14:textId="01A13095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 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0.18 g/L</w:t>
            </w:r>
          </w:p>
        </w:tc>
        <w:tc>
          <w:tcPr>
            <w:tcW w:w="1968" w:type="dxa"/>
          </w:tcPr>
          <w:p w14:paraId="632294F9" w14:textId="77777777" w:rsidR="009D6D40" w:rsidRPr="00F43E0E" w:rsidRDefault="009D6D40" w:rsidP="006053F4">
            <w:pPr>
              <w:ind w:left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9D6D40" w:rsidRPr="00F43E0E" w14:paraId="0F5A5B4C" w14:textId="77777777" w:rsidTr="00355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3A72EEB3" w14:textId="65A763F8" w:rsidR="009D6D40" w:rsidRPr="00F43E0E" w:rsidRDefault="009D6D40" w:rsidP="006053F4">
            <w:pPr>
              <w:ind w:left="-111"/>
              <w:rPr>
                <w:rFonts w:cs="Times New Roman"/>
                <w:sz w:val="24"/>
                <w:szCs w:val="24"/>
              </w:rPr>
            </w:pPr>
            <w:proofErr w:type="spellStart"/>
            <w:r w:rsidRPr="00F43E0E">
              <w:rPr>
                <w:rFonts w:cs="Times New Roman"/>
                <w:sz w:val="24"/>
                <w:szCs w:val="24"/>
              </w:rPr>
              <w:t>HG+Fru</w:t>
            </w:r>
            <w:proofErr w:type="spellEnd"/>
          </w:p>
        </w:tc>
        <w:tc>
          <w:tcPr>
            <w:tcW w:w="1924" w:type="dxa"/>
          </w:tcPr>
          <w:p w14:paraId="663C2C61" w14:textId="49A1CDD8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5 m</w:t>
            </w:r>
            <w:r w:rsidR="00680F53" w:rsidRPr="00F43E0E">
              <w:rPr>
                <w:rFonts w:cs="Times New Roman"/>
                <w:sz w:val="24"/>
                <w:szCs w:val="24"/>
              </w:rPr>
              <w:t>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4.5 g/L</w:t>
            </w:r>
          </w:p>
        </w:tc>
        <w:tc>
          <w:tcPr>
            <w:tcW w:w="1968" w:type="dxa"/>
          </w:tcPr>
          <w:p w14:paraId="2D7F7FE6" w14:textId="3270E984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5 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4.5 g/L</w:t>
            </w:r>
          </w:p>
        </w:tc>
      </w:tr>
      <w:tr w:rsidR="009D6D40" w:rsidRPr="00F43E0E" w14:paraId="18A8238B" w14:textId="77777777" w:rsidTr="00355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186D23B1" w14:textId="2CDDF724" w:rsidR="009D6D40" w:rsidRPr="00F43E0E" w:rsidRDefault="009D6D40" w:rsidP="006053F4">
            <w:pPr>
              <w:ind w:left="-111"/>
              <w:rPr>
                <w:rFonts w:cs="Times New Roman"/>
                <w:sz w:val="24"/>
                <w:szCs w:val="24"/>
              </w:rPr>
            </w:pPr>
            <w:proofErr w:type="spellStart"/>
            <w:r w:rsidRPr="00F43E0E">
              <w:rPr>
                <w:rFonts w:cs="Times New Roman"/>
                <w:sz w:val="24"/>
                <w:szCs w:val="24"/>
              </w:rPr>
              <w:t>LG+Fru</w:t>
            </w:r>
            <w:proofErr w:type="spellEnd"/>
          </w:p>
        </w:tc>
        <w:tc>
          <w:tcPr>
            <w:tcW w:w="1924" w:type="dxa"/>
          </w:tcPr>
          <w:p w14:paraId="2DFEEFCE" w14:textId="0300F8D7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5.5 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1g /L</w:t>
            </w:r>
          </w:p>
        </w:tc>
        <w:tc>
          <w:tcPr>
            <w:tcW w:w="1968" w:type="dxa"/>
          </w:tcPr>
          <w:p w14:paraId="284275A6" w14:textId="19178C02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5</w:t>
            </w:r>
            <w:r w:rsidR="00C77C86" w:rsidRPr="00F43E0E">
              <w:rPr>
                <w:rFonts w:cs="Times New Roman"/>
                <w:sz w:val="24"/>
                <w:szCs w:val="24"/>
              </w:rPr>
              <w:t xml:space="preserve"> </w:t>
            </w:r>
            <w:r w:rsidRPr="00F43E0E">
              <w:rPr>
                <w:rFonts w:cs="Times New Roman"/>
                <w:sz w:val="24"/>
                <w:szCs w:val="24"/>
              </w:rPr>
              <w:t>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4.5 g/L</w:t>
            </w:r>
          </w:p>
        </w:tc>
      </w:tr>
      <w:tr w:rsidR="009D6D40" w:rsidRPr="00F43E0E" w14:paraId="38AF79AC" w14:textId="77777777" w:rsidTr="00355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056854DB" w14:textId="065EF84D" w:rsidR="009D6D40" w:rsidRPr="00F43E0E" w:rsidRDefault="009D6D40" w:rsidP="006053F4">
            <w:pPr>
              <w:ind w:left="-111"/>
              <w:rPr>
                <w:rFonts w:cs="Times New Roman"/>
                <w:sz w:val="24"/>
                <w:szCs w:val="24"/>
              </w:rPr>
            </w:pPr>
            <w:proofErr w:type="spellStart"/>
            <w:r w:rsidRPr="00F43E0E">
              <w:rPr>
                <w:rFonts w:cs="Times New Roman"/>
                <w:sz w:val="24"/>
                <w:szCs w:val="24"/>
              </w:rPr>
              <w:t>LLG+Fru</w:t>
            </w:r>
            <w:proofErr w:type="spellEnd"/>
          </w:p>
        </w:tc>
        <w:tc>
          <w:tcPr>
            <w:tcW w:w="1924" w:type="dxa"/>
          </w:tcPr>
          <w:p w14:paraId="0E8C025E" w14:textId="77777777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 mM</w:t>
            </w:r>
          </w:p>
        </w:tc>
        <w:tc>
          <w:tcPr>
            <w:tcW w:w="1968" w:type="dxa"/>
          </w:tcPr>
          <w:p w14:paraId="2C439B74" w14:textId="69866774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5 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4.5 g/L</w:t>
            </w:r>
          </w:p>
        </w:tc>
      </w:tr>
      <w:tr w:rsidR="009D6D40" w:rsidRPr="00F43E0E" w14:paraId="724D6C60" w14:textId="77777777" w:rsidTr="00355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3EDB8EBB" w14:textId="30751C08" w:rsidR="009D6D40" w:rsidRPr="00F43E0E" w:rsidRDefault="009D6D40" w:rsidP="006053F4">
            <w:pPr>
              <w:ind w:left="-111"/>
              <w:rPr>
                <w:rFonts w:cs="Times New Roman"/>
                <w:sz w:val="24"/>
                <w:szCs w:val="24"/>
              </w:rPr>
            </w:pPr>
            <w:proofErr w:type="spellStart"/>
            <w:r w:rsidRPr="00F43E0E">
              <w:rPr>
                <w:rFonts w:cs="Times New Roman"/>
                <w:sz w:val="24"/>
                <w:szCs w:val="24"/>
              </w:rPr>
              <w:t>Fru</w:t>
            </w:r>
            <w:proofErr w:type="spellEnd"/>
          </w:p>
        </w:tc>
        <w:tc>
          <w:tcPr>
            <w:tcW w:w="1924" w:type="dxa"/>
          </w:tcPr>
          <w:p w14:paraId="07FF6E35" w14:textId="77777777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68" w:type="dxa"/>
          </w:tcPr>
          <w:p w14:paraId="6D33ABA9" w14:textId="62505C86" w:rsidR="009D6D40" w:rsidRPr="00F43E0E" w:rsidRDefault="009D6D40" w:rsidP="00605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5 mM</w:t>
            </w:r>
            <w:r w:rsidR="00355BEC" w:rsidRPr="00F43E0E">
              <w:rPr>
                <w:rFonts w:cs="Times New Roman"/>
                <w:sz w:val="24"/>
                <w:szCs w:val="24"/>
              </w:rPr>
              <w:t xml:space="preserve"> / 4.5 g/L</w:t>
            </w:r>
          </w:p>
        </w:tc>
      </w:tr>
    </w:tbl>
    <w:p w14:paraId="0AD6BED1" w14:textId="4415DD20" w:rsidR="009D6D40" w:rsidRPr="00F43E0E" w:rsidRDefault="009D6D40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15D0E6E6" w14:textId="0A36C9F8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72EEDC59" w14:textId="50883772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14C3E6A9" w14:textId="3A74977E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25E49C29" w14:textId="6DE05ADC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530AAE05" w14:textId="46CEC048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04B358FC" w14:textId="6F697251" w:rsidR="004B448D" w:rsidRPr="00F43E0E" w:rsidRDefault="004B448D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6A853AE7" w14:textId="77777777" w:rsidR="00C77C86" w:rsidRPr="00F43E0E" w:rsidRDefault="00C77C86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CFA1814" w14:textId="77777777" w:rsidR="00C77C86" w:rsidRPr="00F43E0E" w:rsidRDefault="00C77C86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503D728" w14:textId="7752C77A" w:rsidR="00C77C86" w:rsidRPr="00F43E0E" w:rsidRDefault="00C77C86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DBB7C25" w14:textId="5C9675C6" w:rsidR="006053F4" w:rsidRPr="00F43E0E" w:rsidRDefault="006053F4" w:rsidP="006053F4"/>
    <w:p w14:paraId="28F97542" w14:textId="77777777" w:rsidR="00C77C86" w:rsidRPr="00F43E0E" w:rsidRDefault="00C77C86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6C30055" w14:textId="05D3A18C" w:rsidR="008D15E6" w:rsidRPr="00F43E0E" w:rsidRDefault="008D15E6" w:rsidP="00C77C86">
      <w:pPr>
        <w:pStyle w:val="Caption"/>
        <w:keepNext/>
        <w:spacing w:after="0"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B001E5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37919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="00695DE4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C77C86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.</w:t>
      </w: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List and details of primers and probes used for gene expression analysis</w:t>
      </w:r>
    </w:p>
    <w:p w14:paraId="22E937B3" w14:textId="77777777" w:rsidR="006053F4" w:rsidRPr="00F43E0E" w:rsidRDefault="006053F4" w:rsidP="006053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49"/>
      </w:tblGrid>
      <w:tr w:rsidR="008D15E6" w:rsidRPr="00F43E0E" w14:paraId="5FE2C7B3" w14:textId="77777777" w:rsidTr="008D15E6">
        <w:tc>
          <w:tcPr>
            <w:tcW w:w="1413" w:type="dxa"/>
          </w:tcPr>
          <w:p w14:paraId="16B6B9D5" w14:textId="1410E8DF" w:rsidR="008D15E6" w:rsidRPr="00F43E0E" w:rsidRDefault="008D15E6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649" w:type="dxa"/>
          </w:tcPr>
          <w:p w14:paraId="7B03E7DB" w14:textId="50732F09" w:rsidR="008D15E6" w:rsidRPr="00F43E0E" w:rsidRDefault="008D15E6" w:rsidP="00C77C8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Assay Details</w:t>
            </w:r>
          </w:p>
        </w:tc>
      </w:tr>
      <w:tr w:rsidR="008D15E6" w:rsidRPr="00F43E0E" w14:paraId="61986AE7" w14:textId="77777777" w:rsidTr="008D15E6">
        <w:tc>
          <w:tcPr>
            <w:tcW w:w="1413" w:type="dxa"/>
          </w:tcPr>
          <w:p w14:paraId="1A1403B5" w14:textId="594E9A14" w:rsidR="008D15E6" w:rsidRPr="00F43E0E" w:rsidRDefault="00E220C3" w:rsidP="00C77C86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ACAN</w:t>
            </w:r>
          </w:p>
        </w:tc>
        <w:tc>
          <w:tcPr>
            <w:tcW w:w="7649" w:type="dxa"/>
          </w:tcPr>
          <w:p w14:paraId="2B3163FC" w14:textId="7EADF4E2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AGTCCTCAAGCCTCCTGTACTCA-3'</w:t>
            </w:r>
          </w:p>
          <w:p w14:paraId="20D5943D" w14:textId="2C8FCB2B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CGGGAAGTGGCGGTAACA-3'</w:t>
            </w:r>
          </w:p>
          <w:p w14:paraId="0CDEFCE4" w14:textId="133E5611" w:rsidR="008D15E6" w:rsidRPr="00F43E0E" w:rsidRDefault="00340929" w:rsidP="00C77C86">
            <w:pPr>
              <w:rPr>
                <w:rFonts w:cs="Times New Roman"/>
                <w:sz w:val="24"/>
                <w:szCs w:val="24"/>
                <w:lang w:val="it-IT"/>
              </w:rPr>
            </w:pPr>
            <w:r w:rsidRPr="00F43E0E">
              <w:rPr>
                <w:rFonts w:cs="Times New Roman"/>
                <w:sz w:val="24"/>
                <w:szCs w:val="24"/>
                <w:lang w:val="it-IT"/>
              </w:rPr>
              <w:t>Probe: 5'-CCGGAATGGAAACGTGAATCAGAATCAACT-3'</w:t>
            </w:r>
          </w:p>
        </w:tc>
      </w:tr>
      <w:tr w:rsidR="008D15E6" w:rsidRPr="00F43E0E" w14:paraId="31E0C0BF" w14:textId="77777777" w:rsidTr="008D15E6">
        <w:tc>
          <w:tcPr>
            <w:tcW w:w="1413" w:type="dxa"/>
          </w:tcPr>
          <w:p w14:paraId="2F4A02F9" w14:textId="47B13AFD" w:rsidR="008D15E6" w:rsidRPr="00F43E0E" w:rsidRDefault="00E220C3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ALPL</w:t>
            </w:r>
          </w:p>
        </w:tc>
        <w:tc>
          <w:tcPr>
            <w:tcW w:w="7649" w:type="dxa"/>
          </w:tcPr>
          <w:p w14:paraId="4560E93E" w14:textId="5FDC26FA" w:rsidR="008D15E6" w:rsidRPr="00F43E0E" w:rsidRDefault="0009564E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TaqMan Gene expression assay</w:t>
            </w:r>
            <w:r w:rsidR="00A14B4E" w:rsidRPr="00F43E0E">
              <w:rPr>
                <w:rFonts w:cs="Times New Roman"/>
                <w:sz w:val="24"/>
                <w:szCs w:val="24"/>
              </w:rPr>
              <w:t xml:space="preserve"> Hs00758162_m1</w:t>
            </w:r>
          </w:p>
        </w:tc>
      </w:tr>
      <w:tr w:rsidR="008D15E6" w:rsidRPr="00F43E0E" w14:paraId="4540CB19" w14:textId="77777777" w:rsidTr="008D15E6">
        <w:tc>
          <w:tcPr>
            <w:tcW w:w="1413" w:type="dxa"/>
          </w:tcPr>
          <w:p w14:paraId="164F3555" w14:textId="369C052F" w:rsidR="008D15E6" w:rsidRPr="00F43E0E" w:rsidRDefault="00E220C3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BGLAP</w:t>
            </w:r>
          </w:p>
        </w:tc>
        <w:tc>
          <w:tcPr>
            <w:tcW w:w="7649" w:type="dxa"/>
          </w:tcPr>
          <w:p w14:paraId="53EA2E8E" w14:textId="77777777" w:rsidR="00A14B4E" w:rsidRPr="00F43E0E" w:rsidRDefault="00A14B4E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AAGAGACCCAGGCGCTACCT-3'</w:t>
            </w:r>
          </w:p>
          <w:p w14:paraId="5A08E3B6" w14:textId="77777777" w:rsidR="00A14B4E" w:rsidRPr="00F43E0E" w:rsidRDefault="00A14B4E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AACTCGTCACAGTCCGGATTG-3'</w:t>
            </w:r>
          </w:p>
          <w:p w14:paraId="77BDBE77" w14:textId="2214AD10" w:rsidR="008D15E6" w:rsidRPr="00F43E0E" w:rsidRDefault="00A14B4E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ATGGCTGGGAGCCCCAGTCCC-3'</w:t>
            </w:r>
          </w:p>
        </w:tc>
      </w:tr>
      <w:tr w:rsidR="00340929" w:rsidRPr="00F43E0E" w14:paraId="0BA75A76" w14:textId="77777777" w:rsidTr="008D15E6">
        <w:tc>
          <w:tcPr>
            <w:tcW w:w="1413" w:type="dxa"/>
          </w:tcPr>
          <w:p w14:paraId="61BC5F43" w14:textId="65C933C6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7649" w:type="dxa"/>
          </w:tcPr>
          <w:p w14:paraId="288E825F" w14:textId="4BC6A0DA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CCCTGGAAAGAATGGAGATGAT-3'</w:t>
            </w:r>
          </w:p>
          <w:p w14:paraId="7E2C4BDA" w14:textId="72485C54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 5'-ACTGAAACCTCTGTGTCCCTTCA-3'</w:t>
            </w:r>
          </w:p>
          <w:p w14:paraId="129F7DBC" w14:textId="1FBF60B2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CGGGCAATCCTCGAGCACCCT-3'</w:t>
            </w:r>
          </w:p>
        </w:tc>
      </w:tr>
      <w:tr w:rsidR="00340929" w:rsidRPr="00F43E0E" w14:paraId="0ED84753" w14:textId="77777777" w:rsidTr="008D15E6">
        <w:tc>
          <w:tcPr>
            <w:tcW w:w="1413" w:type="dxa"/>
          </w:tcPr>
          <w:p w14:paraId="2E460715" w14:textId="668D5926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7649" w:type="dxa"/>
          </w:tcPr>
          <w:p w14:paraId="146351D3" w14:textId="0A05255C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GGCAATAGCAGGTTCACGTACA-3'</w:t>
            </w:r>
          </w:p>
          <w:p w14:paraId="4146D921" w14:textId="7DE5E91F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GATAACAGTCTTGCCCCACTTACC-3'</w:t>
            </w:r>
          </w:p>
          <w:p w14:paraId="4F8A7C88" w14:textId="1046156B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CCTGAAGGATGGCTGCACGAAACATAC-3'</w:t>
            </w:r>
          </w:p>
        </w:tc>
      </w:tr>
      <w:tr w:rsidR="00340929" w:rsidRPr="00F43E0E" w14:paraId="48492808" w14:textId="77777777" w:rsidTr="008D15E6">
        <w:tc>
          <w:tcPr>
            <w:tcW w:w="1413" w:type="dxa"/>
          </w:tcPr>
          <w:p w14:paraId="1A34ED6F" w14:textId="5F0EEAF8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COL10A1</w:t>
            </w:r>
          </w:p>
        </w:tc>
        <w:tc>
          <w:tcPr>
            <w:tcW w:w="7649" w:type="dxa"/>
          </w:tcPr>
          <w:p w14:paraId="098C82D9" w14:textId="68881F91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ACGCTGAACGATACCAAATG-3'</w:t>
            </w:r>
          </w:p>
          <w:p w14:paraId="6E84759A" w14:textId="54E2235D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TGCTATACCTTTACTCTTTATGGTGTA-3'</w:t>
            </w:r>
          </w:p>
          <w:p w14:paraId="7B856A3A" w14:textId="3D17A3FE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ACTACCCAACACCAAGACACAGTTCTTCATTCC-3'</w:t>
            </w:r>
          </w:p>
        </w:tc>
      </w:tr>
      <w:tr w:rsidR="00340929" w:rsidRPr="00F43E0E" w14:paraId="79EB5771" w14:textId="77777777" w:rsidTr="008D15E6">
        <w:tc>
          <w:tcPr>
            <w:tcW w:w="1413" w:type="dxa"/>
          </w:tcPr>
          <w:p w14:paraId="3991A993" w14:textId="3C033AE2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7649" w:type="dxa"/>
          </w:tcPr>
          <w:p w14:paraId="3878E9EA" w14:textId="3F3C6760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CGGCCACTCCTTAGGTCTTG-3'</w:t>
            </w:r>
          </w:p>
          <w:p w14:paraId="11B28942" w14:textId="3D12C74D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TTTTGCCGGTGTAGGTGTAGATAG-3'</w:t>
            </w:r>
          </w:p>
          <w:p w14:paraId="2423511C" w14:textId="752CBD71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CTCCAAGGACCCTGGAGCACTCATGT-3'</w:t>
            </w:r>
          </w:p>
        </w:tc>
      </w:tr>
      <w:tr w:rsidR="00340929" w:rsidRPr="00F43E0E" w14:paraId="2E45FF0C" w14:textId="77777777" w:rsidTr="008D15E6">
        <w:tc>
          <w:tcPr>
            <w:tcW w:w="1413" w:type="dxa"/>
          </w:tcPr>
          <w:p w14:paraId="6EE746EB" w14:textId="0F6732BD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7649" w:type="dxa"/>
          </w:tcPr>
          <w:p w14:paraId="39989983" w14:textId="07C301AC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TaqMan Gene expression assay Hs00234592_m1</w:t>
            </w:r>
          </w:p>
        </w:tc>
      </w:tr>
      <w:tr w:rsidR="00340929" w:rsidRPr="00F43E0E" w14:paraId="1858E979" w14:textId="77777777" w:rsidTr="008D15E6">
        <w:tc>
          <w:tcPr>
            <w:tcW w:w="1413" w:type="dxa"/>
          </w:tcPr>
          <w:p w14:paraId="34687841" w14:textId="7B3AC12D" w:rsidR="00340929" w:rsidRPr="00F43E0E" w:rsidRDefault="00340929" w:rsidP="00C77C86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lastRenderedPageBreak/>
              <w:t>RPLP0</w:t>
            </w:r>
          </w:p>
        </w:tc>
        <w:tc>
          <w:tcPr>
            <w:tcW w:w="7649" w:type="dxa"/>
          </w:tcPr>
          <w:p w14:paraId="5E225D6B" w14:textId="77777777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TGGGCAAGAACACCATGATG-3'</w:t>
            </w:r>
          </w:p>
          <w:p w14:paraId="6766B1ED" w14:textId="77777777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CGGATATGAGGCAGCAGTTTC-3'</w:t>
            </w:r>
          </w:p>
          <w:p w14:paraId="26DA1B60" w14:textId="69C4CC0E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AGGGCACCTGGAAAACAACCCAGC-3'</w:t>
            </w:r>
          </w:p>
        </w:tc>
      </w:tr>
      <w:tr w:rsidR="00340929" w:rsidRPr="00F43E0E" w14:paraId="2FE2CEB5" w14:textId="77777777" w:rsidTr="008D15E6">
        <w:tc>
          <w:tcPr>
            <w:tcW w:w="1413" w:type="dxa"/>
          </w:tcPr>
          <w:p w14:paraId="4E563BA3" w14:textId="7D82041A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RUNX2</w:t>
            </w:r>
          </w:p>
        </w:tc>
        <w:tc>
          <w:tcPr>
            <w:tcW w:w="7649" w:type="dxa"/>
          </w:tcPr>
          <w:p w14:paraId="68553E58" w14:textId="77777777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AGCAAGGTTCAACGATCTGAGAT-3'</w:t>
            </w:r>
          </w:p>
          <w:p w14:paraId="2945A337" w14:textId="77777777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TTTGTGAAGACGGTTATGGTCAA-3'</w:t>
            </w:r>
          </w:p>
          <w:p w14:paraId="5D3AB29B" w14:textId="6F934860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TGAAACTCTTGCCTCGTCCACTCCG-3'</w:t>
            </w:r>
          </w:p>
        </w:tc>
      </w:tr>
      <w:tr w:rsidR="00340929" w:rsidRPr="00F43E0E" w14:paraId="09EAD5A3" w14:textId="77777777" w:rsidTr="008D15E6">
        <w:tc>
          <w:tcPr>
            <w:tcW w:w="1413" w:type="dxa"/>
          </w:tcPr>
          <w:p w14:paraId="72A52E12" w14:textId="44C53323" w:rsidR="00340929" w:rsidRPr="00F43E0E" w:rsidRDefault="00340929" w:rsidP="00C77C86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SLC2A3</w:t>
            </w:r>
          </w:p>
        </w:tc>
        <w:tc>
          <w:tcPr>
            <w:tcW w:w="7649" w:type="dxa"/>
          </w:tcPr>
          <w:p w14:paraId="45E55496" w14:textId="60B37A68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TaqMan Gene expression assay Hs00359840_m1</w:t>
            </w:r>
          </w:p>
        </w:tc>
      </w:tr>
      <w:tr w:rsidR="00340929" w:rsidRPr="00F43E0E" w14:paraId="00540466" w14:textId="77777777" w:rsidTr="008D15E6">
        <w:tc>
          <w:tcPr>
            <w:tcW w:w="1413" w:type="dxa"/>
          </w:tcPr>
          <w:p w14:paraId="5899B75C" w14:textId="5057433A" w:rsidR="00340929" w:rsidRPr="00F43E0E" w:rsidRDefault="00340929" w:rsidP="00C77C86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SLC2A5</w:t>
            </w:r>
          </w:p>
        </w:tc>
        <w:tc>
          <w:tcPr>
            <w:tcW w:w="7649" w:type="dxa"/>
          </w:tcPr>
          <w:p w14:paraId="1C1C2F6C" w14:textId="515119C9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TaqMan Gene expression assay Hs01086390_m1</w:t>
            </w:r>
          </w:p>
        </w:tc>
      </w:tr>
      <w:tr w:rsidR="00340929" w:rsidRPr="00F43E0E" w14:paraId="445BDF27" w14:textId="77777777" w:rsidTr="008D15E6">
        <w:tc>
          <w:tcPr>
            <w:tcW w:w="1413" w:type="dxa"/>
          </w:tcPr>
          <w:p w14:paraId="2B20CCE6" w14:textId="4F4781BA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SOX9</w:t>
            </w:r>
          </w:p>
        </w:tc>
        <w:tc>
          <w:tcPr>
            <w:tcW w:w="7649" w:type="dxa"/>
          </w:tcPr>
          <w:p w14:paraId="2461508C" w14:textId="3571D402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TaqMan Gene expression assay Hs00165814_m1</w:t>
            </w:r>
          </w:p>
        </w:tc>
      </w:tr>
      <w:tr w:rsidR="00340929" w:rsidRPr="00F43E0E" w14:paraId="661E5C17" w14:textId="77777777" w:rsidTr="008D15E6">
        <w:tc>
          <w:tcPr>
            <w:tcW w:w="1413" w:type="dxa"/>
          </w:tcPr>
          <w:p w14:paraId="138CC246" w14:textId="3E122851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i/>
                <w:iCs/>
                <w:sz w:val="24"/>
                <w:szCs w:val="24"/>
              </w:rPr>
              <w:t>SP7</w:t>
            </w:r>
          </w:p>
        </w:tc>
        <w:tc>
          <w:tcPr>
            <w:tcW w:w="7649" w:type="dxa"/>
          </w:tcPr>
          <w:p w14:paraId="1909D277" w14:textId="77777777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orward primer: 5'-CCTGCTTGAGGAGGAAGTTCA-3'</w:t>
            </w:r>
          </w:p>
          <w:p w14:paraId="28DBD1BC" w14:textId="77777777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Reverse primer: 5'-GGCTAGAGCCACCAAATTTGC-3'</w:t>
            </w:r>
          </w:p>
          <w:p w14:paraId="1A05A883" w14:textId="1409DD1C" w:rsidR="00340929" w:rsidRPr="00F43E0E" w:rsidRDefault="00340929" w:rsidP="00C77C86">
            <w:pPr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Probe: 5'-TCCCCTGGCCATGCTGACGG-3'</w:t>
            </w:r>
          </w:p>
        </w:tc>
      </w:tr>
    </w:tbl>
    <w:p w14:paraId="3DA52E71" w14:textId="310DD32A" w:rsidR="005843B2" w:rsidRPr="00F43E0E" w:rsidRDefault="005843B2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014F89A0" w14:textId="77777777" w:rsidR="00C77C86" w:rsidRPr="00F43E0E" w:rsidRDefault="00C77C86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C522089" w14:textId="655B7976" w:rsidR="008D15E6" w:rsidRPr="00F43E0E" w:rsidRDefault="008D15E6" w:rsidP="00C77C86">
      <w:pPr>
        <w:pStyle w:val="Caption"/>
        <w:keepNext/>
        <w:spacing w:after="0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B001E5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695DE4"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37919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="00695DE4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C77C86" w:rsidRPr="00F43E0E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.</w:t>
      </w:r>
      <w:r w:rsidRPr="00F43E0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Summary of results of GLUT3 and GLUT5 staining. N=4 donors. The table reports the percentage of positive cells contained in the </w:t>
      </w:r>
      <w:proofErr w:type="spellStart"/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hBMSCs</w:t>
      </w:r>
      <w:proofErr w:type="spellEnd"/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population (see </w:t>
      </w:r>
      <w:r w:rsidR="00C77C86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F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igure 1A</w:t>
      </w:r>
      <w:r w:rsidR="00C77C86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in the main text</w:t>
      </w:r>
      <w:r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>), their mean fluorescence intensity, and the standard deviation (SD) of fluorescence in the</w:t>
      </w:r>
      <w:r w:rsidR="005843B2" w:rsidRPr="00F43E0E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positive population. The average results of 4 donors (last row) are reported as mean ± standard deviation.</w:t>
      </w:r>
    </w:p>
    <w:tbl>
      <w:tblPr>
        <w:tblStyle w:val="GridTable1Light-Accent5"/>
        <w:tblpPr w:leftFromText="141" w:rightFromText="141" w:vertAnchor="text" w:horzAnchor="margin" w:tblpY="206"/>
        <w:tblOverlap w:val="never"/>
        <w:tblW w:w="0" w:type="auto"/>
        <w:tblLook w:val="04A0" w:firstRow="1" w:lastRow="0" w:firstColumn="1" w:lastColumn="0" w:noHBand="0" w:noVBand="1"/>
      </w:tblPr>
      <w:tblGrid>
        <w:gridCol w:w="1533"/>
        <w:gridCol w:w="2069"/>
        <w:gridCol w:w="2989"/>
        <w:gridCol w:w="1849"/>
      </w:tblGrid>
      <w:tr w:rsidR="00C77C86" w:rsidRPr="00F43E0E" w14:paraId="32A65153" w14:textId="77777777" w:rsidTr="00A66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</w:tcPr>
          <w:p w14:paraId="53DBCF23" w14:textId="77777777" w:rsidR="00C77C86" w:rsidRPr="00F43E0E" w:rsidRDefault="00C77C86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GLUT3 staining</w:t>
            </w:r>
          </w:p>
        </w:tc>
      </w:tr>
      <w:tr w:rsidR="00C77C86" w:rsidRPr="00F43E0E" w14:paraId="10124F44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8AAE4D" w14:textId="77777777" w:rsidR="00C77C86" w:rsidRPr="00F43E0E" w:rsidRDefault="00C77C86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Donor #</w:t>
            </w:r>
          </w:p>
        </w:tc>
        <w:tc>
          <w:tcPr>
            <w:tcW w:w="0" w:type="auto"/>
            <w:noWrap/>
            <w:vAlign w:val="center"/>
            <w:hideMark/>
          </w:tcPr>
          <w:p w14:paraId="304D8EF3" w14:textId="77777777" w:rsidR="00C77C86" w:rsidRPr="00F43E0E" w:rsidRDefault="00C77C86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req. of Parent (%)</w:t>
            </w:r>
          </w:p>
        </w:tc>
        <w:tc>
          <w:tcPr>
            <w:tcW w:w="0" w:type="auto"/>
            <w:noWrap/>
            <w:vAlign w:val="center"/>
            <w:hideMark/>
          </w:tcPr>
          <w:p w14:paraId="2A71C4FD" w14:textId="77777777" w:rsidR="00C77C86" w:rsidRPr="00F43E0E" w:rsidRDefault="00C77C86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Mean Fluorescence Intensity</w:t>
            </w:r>
          </w:p>
        </w:tc>
        <w:tc>
          <w:tcPr>
            <w:tcW w:w="0" w:type="auto"/>
            <w:noWrap/>
            <w:vAlign w:val="center"/>
          </w:tcPr>
          <w:p w14:paraId="699EE70A" w14:textId="77777777" w:rsidR="00C77C86" w:rsidRPr="00F43E0E" w:rsidRDefault="00C77C86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luorescence SD</w:t>
            </w:r>
          </w:p>
        </w:tc>
      </w:tr>
      <w:tr w:rsidR="00A66351" w:rsidRPr="00F43E0E" w14:paraId="1E7FD335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1447660" w14:textId="51377B44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A7E244F" w14:textId="5880CE5F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97.1</w:t>
            </w:r>
          </w:p>
        </w:tc>
        <w:tc>
          <w:tcPr>
            <w:tcW w:w="0" w:type="auto"/>
            <w:noWrap/>
            <w:vAlign w:val="center"/>
          </w:tcPr>
          <w:p w14:paraId="74439F99" w14:textId="6079F73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2338</w:t>
            </w:r>
          </w:p>
        </w:tc>
        <w:tc>
          <w:tcPr>
            <w:tcW w:w="0" w:type="auto"/>
            <w:noWrap/>
            <w:vAlign w:val="center"/>
          </w:tcPr>
          <w:p w14:paraId="614E9390" w14:textId="420DD79D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3505</w:t>
            </w:r>
          </w:p>
        </w:tc>
      </w:tr>
      <w:tr w:rsidR="00A66351" w:rsidRPr="00F43E0E" w14:paraId="2551D78E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779502" w14:textId="6CAC601E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B9C3522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97.6</w:t>
            </w:r>
          </w:p>
        </w:tc>
        <w:tc>
          <w:tcPr>
            <w:tcW w:w="0" w:type="auto"/>
            <w:noWrap/>
            <w:vAlign w:val="center"/>
            <w:hideMark/>
          </w:tcPr>
          <w:p w14:paraId="62AF3729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1253</w:t>
            </w:r>
          </w:p>
        </w:tc>
        <w:tc>
          <w:tcPr>
            <w:tcW w:w="0" w:type="auto"/>
            <w:noWrap/>
            <w:vAlign w:val="center"/>
          </w:tcPr>
          <w:p w14:paraId="76E4099E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2224</w:t>
            </w:r>
          </w:p>
        </w:tc>
      </w:tr>
      <w:tr w:rsidR="00A66351" w:rsidRPr="00F43E0E" w14:paraId="0C1BFB17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C71E74" w14:textId="2BF046AD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4E82700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99.7</w:t>
            </w:r>
          </w:p>
        </w:tc>
        <w:tc>
          <w:tcPr>
            <w:tcW w:w="0" w:type="auto"/>
            <w:noWrap/>
            <w:vAlign w:val="center"/>
            <w:hideMark/>
          </w:tcPr>
          <w:p w14:paraId="792D0330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6829</w:t>
            </w:r>
          </w:p>
        </w:tc>
        <w:tc>
          <w:tcPr>
            <w:tcW w:w="0" w:type="auto"/>
            <w:noWrap/>
            <w:vAlign w:val="center"/>
          </w:tcPr>
          <w:p w14:paraId="4EE0409F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4211</w:t>
            </w:r>
          </w:p>
        </w:tc>
      </w:tr>
      <w:tr w:rsidR="00A66351" w:rsidRPr="00F43E0E" w14:paraId="16470FBD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7C6757" w14:textId="3BD4245A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795411B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99.3</w:t>
            </w:r>
          </w:p>
        </w:tc>
        <w:tc>
          <w:tcPr>
            <w:tcW w:w="0" w:type="auto"/>
            <w:noWrap/>
            <w:vAlign w:val="center"/>
            <w:hideMark/>
          </w:tcPr>
          <w:p w14:paraId="43EF941B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2466</w:t>
            </w:r>
          </w:p>
        </w:tc>
        <w:tc>
          <w:tcPr>
            <w:tcW w:w="0" w:type="auto"/>
            <w:noWrap/>
            <w:vAlign w:val="center"/>
          </w:tcPr>
          <w:p w14:paraId="5911ADD8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1597</w:t>
            </w:r>
          </w:p>
        </w:tc>
      </w:tr>
      <w:tr w:rsidR="00A66351" w:rsidRPr="00F43E0E" w14:paraId="6B2B259E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30E575" w14:textId="77777777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Average</w:t>
            </w:r>
          </w:p>
          <w:p w14:paraId="1EDF9E49" w14:textId="77777777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(n=4 donors)</w:t>
            </w:r>
          </w:p>
        </w:tc>
        <w:tc>
          <w:tcPr>
            <w:tcW w:w="0" w:type="auto"/>
            <w:noWrap/>
            <w:vAlign w:val="center"/>
            <w:hideMark/>
          </w:tcPr>
          <w:p w14:paraId="03C815D7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98.4 ± 1.27</w:t>
            </w:r>
          </w:p>
        </w:tc>
        <w:tc>
          <w:tcPr>
            <w:tcW w:w="0" w:type="auto"/>
            <w:noWrap/>
            <w:vAlign w:val="center"/>
            <w:hideMark/>
          </w:tcPr>
          <w:p w14:paraId="2DFA78E0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23222 ± 2466</w:t>
            </w:r>
          </w:p>
        </w:tc>
        <w:tc>
          <w:tcPr>
            <w:tcW w:w="0" w:type="auto"/>
            <w:noWrap/>
            <w:vAlign w:val="center"/>
          </w:tcPr>
          <w:p w14:paraId="7CFC03CF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12884 ± 1189</w:t>
            </w:r>
          </w:p>
        </w:tc>
      </w:tr>
    </w:tbl>
    <w:p w14:paraId="12BA8349" w14:textId="533EFE71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32B40706" w14:textId="3F7E4014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7748AAEE" w14:textId="39D26C4A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5891283A" w14:textId="53C10EA3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15C5C699" w14:textId="714EFD54" w:rsidR="008D15E6" w:rsidRPr="00F43E0E" w:rsidRDefault="008D15E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7E59851C" w14:textId="4B547E47" w:rsidR="00C77C86" w:rsidRPr="00F43E0E" w:rsidRDefault="00C77C8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037D546C" w14:textId="7A1C528D" w:rsidR="00C77C86" w:rsidRPr="00F43E0E" w:rsidRDefault="00C77C8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2B97E894" w14:textId="7DC24B41" w:rsidR="00C77C86" w:rsidRPr="00F43E0E" w:rsidRDefault="00C77C8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21CE067C" w14:textId="77DB7EE9" w:rsidR="00C77C86" w:rsidRPr="00F43E0E" w:rsidRDefault="00C77C8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3AA0B5DE" w14:textId="426DDDFD" w:rsidR="00C77C86" w:rsidRPr="00F43E0E" w:rsidRDefault="00C77C8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0BEA12AC" w14:textId="2DDB0935" w:rsidR="00C77C86" w:rsidRPr="00F43E0E" w:rsidRDefault="00C77C86" w:rsidP="00C77C86">
      <w:pPr>
        <w:spacing w:after="0" w:line="240" w:lineRule="auto"/>
        <w:rPr>
          <w:rFonts w:cs="Times New Roman"/>
          <w:sz w:val="24"/>
          <w:szCs w:val="24"/>
        </w:rPr>
      </w:pPr>
    </w:p>
    <w:tbl>
      <w:tblPr>
        <w:tblStyle w:val="GridTable1Light-Accent5"/>
        <w:tblpPr w:leftFromText="180" w:rightFromText="180" w:vertAnchor="text" w:horzAnchor="margin" w:tblpY="170"/>
        <w:tblW w:w="0" w:type="auto"/>
        <w:tblLook w:val="04A0" w:firstRow="1" w:lastRow="0" w:firstColumn="1" w:lastColumn="0" w:noHBand="0" w:noVBand="1"/>
      </w:tblPr>
      <w:tblGrid>
        <w:gridCol w:w="1533"/>
        <w:gridCol w:w="2069"/>
        <w:gridCol w:w="2989"/>
        <w:gridCol w:w="1849"/>
      </w:tblGrid>
      <w:tr w:rsidR="00C77C86" w:rsidRPr="00F43E0E" w14:paraId="7A0EE783" w14:textId="77777777" w:rsidTr="00A66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</w:tcPr>
          <w:p w14:paraId="4AAA15B0" w14:textId="77777777" w:rsidR="00C77C86" w:rsidRPr="00F43E0E" w:rsidRDefault="00C77C86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GLUT5 staining</w:t>
            </w:r>
          </w:p>
        </w:tc>
      </w:tr>
      <w:tr w:rsidR="00C77C86" w:rsidRPr="00F43E0E" w14:paraId="13F6D113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D47FFB" w14:textId="77777777" w:rsidR="00C77C86" w:rsidRPr="00F43E0E" w:rsidRDefault="00C77C86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Donor #</w:t>
            </w:r>
          </w:p>
        </w:tc>
        <w:tc>
          <w:tcPr>
            <w:tcW w:w="0" w:type="auto"/>
            <w:noWrap/>
            <w:vAlign w:val="center"/>
            <w:hideMark/>
          </w:tcPr>
          <w:p w14:paraId="7B3E8F88" w14:textId="77777777" w:rsidR="00C77C86" w:rsidRPr="00F43E0E" w:rsidRDefault="00C77C86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req. of Parent (%)</w:t>
            </w:r>
          </w:p>
        </w:tc>
        <w:tc>
          <w:tcPr>
            <w:tcW w:w="0" w:type="auto"/>
            <w:noWrap/>
            <w:vAlign w:val="center"/>
            <w:hideMark/>
          </w:tcPr>
          <w:p w14:paraId="2A153BF5" w14:textId="77777777" w:rsidR="00C77C86" w:rsidRPr="00F43E0E" w:rsidRDefault="00C77C86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Mean Fluorescence Intensity</w:t>
            </w:r>
          </w:p>
        </w:tc>
        <w:tc>
          <w:tcPr>
            <w:tcW w:w="0" w:type="auto"/>
            <w:noWrap/>
            <w:vAlign w:val="center"/>
            <w:hideMark/>
          </w:tcPr>
          <w:p w14:paraId="0BAA010C" w14:textId="77777777" w:rsidR="00C77C86" w:rsidRPr="00F43E0E" w:rsidRDefault="00C77C86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Fluorescence SD</w:t>
            </w:r>
          </w:p>
        </w:tc>
      </w:tr>
      <w:tr w:rsidR="00A66351" w:rsidRPr="00F43E0E" w14:paraId="5D5BD489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9D0A0E4" w14:textId="4E9CBBD3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3B94808" w14:textId="6DDE7A85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noWrap/>
            <w:vAlign w:val="center"/>
          </w:tcPr>
          <w:p w14:paraId="060D48D4" w14:textId="0B0F3D9A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498</w:t>
            </w:r>
          </w:p>
        </w:tc>
        <w:tc>
          <w:tcPr>
            <w:tcW w:w="0" w:type="auto"/>
            <w:noWrap/>
            <w:vAlign w:val="center"/>
          </w:tcPr>
          <w:p w14:paraId="46AFB266" w14:textId="62BAE508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9584</w:t>
            </w:r>
          </w:p>
        </w:tc>
      </w:tr>
      <w:tr w:rsidR="00A66351" w:rsidRPr="00F43E0E" w14:paraId="77357976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6F571AD" w14:textId="59281E06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116AE86" w14:textId="7314A21F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noWrap/>
            <w:vAlign w:val="center"/>
          </w:tcPr>
          <w:p w14:paraId="4E3218C1" w14:textId="799C6636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418</w:t>
            </w:r>
          </w:p>
        </w:tc>
        <w:tc>
          <w:tcPr>
            <w:tcW w:w="0" w:type="auto"/>
            <w:noWrap/>
            <w:vAlign w:val="center"/>
          </w:tcPr>
          <w:p w14:paraId="72EC884A" w14:textId="000A15A4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0661</w:t>
            </w:r>
          </w:p>
        </w:tc>
      </w:tr>
      <w:tr w:rsidR="00A66351" w:rsidRPr="00F43E0E" w14:paraId="47817A97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981AA5D" w14:textId="7B987883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E718D6C" w14:textId="23542F4E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4.76</w:t>
            </w:r>
          </w:p>
        </w:tc>
        <w:tc>
          <w:tcPr>
            <w:tcW w:w="0" w:type="auto"/>
            <w:noWrap/>
            <w:vAlign w:val="center"/>
          </w:tcPr>
          <w:p w14:paraId="454B47B1" w14:textId="6FA78499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847</w:t>
            </w:r>
          </w:p>
        </w:tc>
        <w:tc>
          <w:tcPr>
            <w:tcW w:w="0" w:type="auto"/>
            <w:noWrap/>
            <w:vAlign w:val="center"/>
          </w:tcPr>
          <w:p w14:paraId="740A3ADF" w14:textId="0896C371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639</w:t>
            </w:r>
          </w:p>
        </w:tc>
      </w:tr>
      <w:tr w:rsidR="00A66351" w:rsidRPr="00F43E0E" w14:paraId="63294723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E534845" w14:textId="6261F499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C0874B5" w14:textId="62F18798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2.98</w:t>
            </w:r>
          </w:p>
        </w:tc>
        <w:tc>
          <w:tcPr>
            <w:tcW w:w="0" w:type="auto"/>
            <w:noWrap/>
            <w:vAlign w:val="center"/>
          </w:tcPr>
          <w:p w14:paraId="3B71FE20" w14:textId="66EBAF4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1132</w:t>
            </w:r>
          </w:p>
        </w:tc>
        <w:tc>
          <w:tcPr>
            <w:tcW w:w="0" w:type="auto"/>
            <w:noWrap/>
            <w:vAlign w:val="center"/>
          </w:tcPr>
          <w:p w14:paraId="1F2ED836" w14:textId="7AB0278F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7344</w:t>
            </w:r>
          </w:p>
        </w:tc>
      </w:tr>
      <w:tr w:rsidR="00A66351" w:rsidRPr="00F43E0E" w14:paraId="5938171A" w14:textId="77777777" w:rsidTr="00A663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48DD2E" w14:textId="77777777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Average</w:t>
            </w:r>
          </w:p>
          <w:p w14:paraId="7F59FDE1" w14:textId="77777777" w:rsidR="00A66351" w:rsidRPr="00F43E0E" w:rsidRDefault="00A66351" w:rsidP="00A6635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43E0E">
              <w:rPr>
                <w:rFonts w:cs="Times New Roman"/>
                <w:sz w:val="24"/>
                <w:szCs w:val="24"/>
              </w:rPr>
              <w:t>(n=4 donors)</w:t>
            </w:r>
          </w:p>
        </w:tc>
        <w:tc>
          <w:tcPr>
            <w:tcW w:w="0" w:type="auto"/>
            <w:noWrap/>
            <w:vAlign w:val="center"/>
            <w:hideMark/>
          </w:tcPr>
          <w:p w14:paraId="3A6DAE94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3.04 ± 1.23</w:t>
            </w:r>
          </w:p>
        </w:tc>
        <w:tc>
          <w:tcPr>
            <w:tcW w:w="0" w:type="auto"/>
            <w:noWrap/>
            <w:vAlign w:val="center"/>
            <w:hideMark/>
          </w:tcPr>
          <w:p w14:paraId="1CCF37C3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1224 ± 296</w:t>
            </w:r>
          </w:p>
        </w:tc>
        <w:tc>
          <w:tcPr>
            <w:tcW w:w="0" w:type="auto"/>
            <w:noWrap/>
            <w:vAlign w:val="center"/>
            <w:hideMark/>
          </w:tcPr>
          <w:p w14:paraId="549AFF11" w14:textId="77777777" w:rsidR="00A66351" w:rsidRPr="00F43E0E" w:rsidRDefault="00A66351" w:rsidP="00A6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F43E0E">
              <w:rPr>
                <w:rFonts w:cs="Times New Roman"/>
                <w:b/>
                <w:bCs/>
                <w:sz w:val="24"/>
                <w:szCs w:val="24"/>
              </w:rPr>
              <w:t>7057 ± 4496</w:t>
            </w:r>
          </w:p>
        </w:tc>
      </w:tr>
    </w:tbl>
    <w:p w14:paraId="46FCFCFC" w14:textId="2F92E137" w:rsidR="00C77C86" w:rsidRPr="00F43E0E" w:rsidRDefault="00C77C86" w:rsidP="00C77C86">
      <w:pPr>
        <w:spacing w:after="0" w:line="240" w:lineRule="auto"/>
        <w:rPr>
          <w:rFonts w:cs="Times New Roman"/>
          <w:sz w:val="24"/>
          <w:szCs w:val="24"/>
        </w:rPr>
      </w:pPr>
    </w:p>
    <w:p w14:paraId="30D6C04A" w14:textId="399BB166" w:rsidR="007970F3" w:rsidRPr="00F43E0E" w:rsidRDefault="007970F3" w:rsidP="007970F3">
      <w:pPr>
        <w:rPr>
          <w:rFonts w:cs="Times New Roman"/>
          <w:sz w:val="24"/>
          <w:szCs w:val="24"/>
        </w:rPr>
      </w:pPr>
    </w:p>
    <w:p w14:paraId="24F159B8" w14:textId="5A0B9C24" w:rsidR="007970F3" w:rsidRPr="00F43E0E" w:rsidRDefault="007970F3" w:rsidP="007970F3">
      <w:pPr>
        <w:rPr>
          <w:rFonts w:cs="Times New Roman"/>
          <w:sz w:val="24"/>
          <w:szCs w:val="24"/>
        </w:rPr>
      </w:pPr>
    </w:p>
    <w:p w14:paraId="0A72090B" w14:textId="53D1970E" w:rsidR="007970F3" w:rsidRPr="00F43E0E" w:rsidRDefault="007970F3" w:rsidP="007970F3">
      <w:pPr>
        <w:rPr>
          <w:rFonts w:cs="Times New Roman"/>
          <w:sz w:val="24"/>
          <w:szCs w:val="24"/>
        </w:rPr>
      </w:pPr>
    </w:p>
    <w:p w14:paraId="2A9CC66F" w14:textId="5B755BB3" w:rsidR="007970F3" w:rsidRPr="00F43E0E" w:rsidRDefault="007970F3" w:rsidP="007970F3">
      <w:pPr>
        <w:rPr>
          <w:rFonts w:cs="Times New Roman"/>
          <w:sz w:val="24"/>
          <w:szCs w:val="24"/>
        </w:rPr>
      </w:pPr>
    </w:p>
    <w:p w14:paraId="404BD7E4" w14:textId="38A614F4" w:rsidR="007970F3" w:rsidRPr="00F43E0E" w:rsidRDefault="007970F3" w:rsidP="007970F3">
      <w:pPr>
        <w:rPr>
          <w:rFonts w:cs="Times New Roman"/>
          <w:sz w:val="24"/>
          <w:szCs w:val="24"/>
        </w:rPr>
      </w:pPr>
    </w:p>
    <w:p w14:paraId="567EA749" w14:textId="53E482C5" w:rsidR="007970F3" w:rsidRPr="00F43E0E" w:rsidRDefault="007970F3" w:rsidP="007970F3">
      <w:pPr>
        <w:rPr>
          <w:rFonts w:cs="Times New Roman"/>
          <w:sz w:val="24"/>
          <w:szCs w:val="24"/>
        </w:rPr>
      </w:pPr>
    </w:p>
    <w:p w14:paraId="0079A4F3" w14:textId="55B9A889" w:rsidR="007970F3" w:rsidRPr="00F43E0E" w:rsidRDefault="007970F3" w:rsidP="007970F3">
      <w:pPr>
        <w:rPr>
          <w:rFonts w:cs="Times New Roman"/>
          <w:sz w:val="24"/>
          <w:szCs w:val="24"/>
        </w:rPr>
      </w:pPr>
    </w:p>
    <w:p w14:paraId="4E837AB1" w14:textId="047E9905" w:rsidR="007970F3" w:rsidRPr="00F43E0E" w:rsidRDefault="007970F3" w:rsidP="007970F3">
      <w:pPr>
        <w:rPr>
          <w:rFonts w:cs="Times New Roman"/>
          <w:sz w:val="24"/>
          <w:szCs w:val="24"/>
        </w:rPr>
      </w:pPr>
      <w:r w:rsidRPr="00F43E0E">
        <w:rPr>
          <w:rFonts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497E6A7" wp14:editId="12787E65">
            <wp:extent cx="3241969" cy="3840967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4200D0-1995-3DA2-97B0-F84823D4DF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4200D0-1995-3DA2-97B0-F84823D4DF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1969" cy="3840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D2385" w14:textId="4F8A471B" w:rsidR="007970F3" w:rsidRDefault="007970F3" w:rsidP="007970F3">
      <w:pPr>
        <w:rPr>
          <w:rFonts w:cs="Times New Roman"/>
          <w:sz w:val="24"/>
          <w:szCs w:val="24"/>
        </w:rPr>
      </w:pPr>
      <w:r w:rsidRPr="00F43E0E">
        <w:rPr>
          <w:rFonts w:cs="Times New Roman"/>
          <w:sz w:val="24"/>
          <w:szCs w:val="24"/>
        </w:rPr>
        <w:t xml:space="preserve">Supplementary Figure 1. </w:t>
      </w:r>
      <w:r w:rsidRPr="00F43E0E">
        <w:rPr>
          <w:rFonts w:cs="Times New Roman"/>
          <w:b/>
          <w:bCs/>
          <w:color w:val="000000" w:themeColor="text1"/>
          <w:sz w:val="24"/>
          <w:szCs w:val="24"/>
          <w:lang w:val="en-GB"/>
        </w:rPr>
        <w:t>Influence of glucose and fructose on SOX9/RUNX2 ratio at early BMSC chondrogenesis.</w:t>
      </w:r>
      <w:r w:rsidRPr="00F43E0E">
        <w:rPr>
          <w:rFonts w:cs="Times New Roman"/>
          <w:color w:val="000000" w:themeColor="text1"/>
          <w:sz w:val="24"/>
          <w:szCs w:val="24"/>
          <w:lang w:val="en-GB"/>
        </w:rPr>
        <w:t xml:space="preserve"> Cells were cultured for 3 days in presence of different concentrations of glucose (25 mM, 5.5 mM and 1 mM), alone or in combination with 25 mM fructose. Data are expressed as mean ± SD; significant difference from the HG group is marked by red asterisks (* p ≤0.05, ** p ≤0.01).</w:t>
      </w:r>
    </w:p>
    <w:sectPr w:rsidR="007970F3" w:rsidSect="007144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B25"/>
    <w:rsid w:val="0009564E"/>
    <w:rsid w:val="00237919"/>
    <w:rsid w:val="002864AC"/>
    <w:rsid w:val="003056CD"/>
    <w:rsid w:val="00330327"/>
    <w:rsid w:val="00340929"/>
    <w:rsid w:val="00355BEC"/>
    <w:rsid w:val="004B448D"/>
    <w:rsid w:val="004F38E5"/>
    <w:rsid w:val="00540B25"/>
    <w:rsid w:val="005843B2"/>
    <w:rsid w:val="006053F4"/>
    <w:rsid w:val="00633ED7"/>
    <w:rsid w:val="00674833"/>
    <w:rsid w:val="00680F53"/>
    <w:rsid w:val="00695DE4"/>
    <w:rsid w:val="00714444"/>
    <w:rsid w:val="007244C8"/>
    <w:rsid w:val="007970F3"/>
    <w:rsid w:val="008D15E6"/>
    <w:rsid w:val="009D6D40"/>
    <w:rsid w:val="00A14B4E"/>
    <w:rsid w:val="00A66351"/>
    <w:rsid w:val="00A75C8A"/>
    <w:rsid w:val="00B001E5"/>
    <w:rsid w:val="00B00D43"/>
    <w:rsid w:val="00BD315F"/>
    <w:rsid w:val="00C40349"/>
    <w:rsid w:val="00C70E87"/>
    <w:rsid w:val="00C77C86"/>
    <w:rsid w:val="00D03FC8"/>
    <w:rsid w:val="00D14E76"/>
    <w:rsid w:val="00E220C3"/>
    <w:rsid w:val="00F4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CDEDF"/>
  <w15:chartTrackingRefBased/>
  <w15:docId w15:val="{7D0B10F1-83B7-4D55-82BD-0BAC634D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83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D6D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D6D4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8D1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D1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5E6"/>
    <w:rPr>
      <w:rFonts w:ascii="Times New Roman" w:hAnsi="Times New Roman"/>
      <w:sz w:val="20"/>
      <w:szCs w:val="20"/>
    </w:rPr>
  </w:style>
  <w:style w:type="table" w:styleId="GridTable1Light-Accent5">
    <w:name w:val="Grid Table 1 Light Accent 5"/>
    <w:basedOn w:val="TableNormal"/>
    <w:uiPriority w:val="46"/>
    <w:rsid w:val="008D15E6"/>
    <w:pPr>
      <w:spacing w:after="0" w:line="240" w:lineRule="auto"/>
    </w:pPr>
    <w:tblPr>
      <w:tblStyleRowBandSize w:val="1"/>
      <w:tblStyleColBandSize w:val="1"/>
      <w:tblBorders>
        <w:top w:val="single" w:sz="4" w:space="0" w:color="C7C7C8" w:themeColor="accent5" w:themeTint="66"/>
        <w:left w:val="single" w:sz="4" w:space="0" w:color="C7C7C8" w:themeColor="accent5" w:themeTint="66"/>
        <w:bottom w:val="single" w:sz="4" w:space="0" w:color="C7C7C8" w:themeColor="accent5" w:themeTint="66"/>
        <w:right w:val="single" w:sz="4" w:space="0" w:color="C7C7C8" w:themeColor="accent5" w:themeTint="66"/>
        <w:insideH w:val="single" w:sz="4" w:space="0" w:color="C7C7C8" w:themeColor="accent5" w:themeTint="66"/>
        <w:insideV w:val="single" w:sz="4" w:space="0" w:color="C7C7C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ABAD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ABA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rsid w:val="008D15E6"/>
    <w:rPr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C77C86"/>
    <w:pPr>
      <w:spacing w:line="240" w:lineRule="auto"/>
      <w:jc w:val="center"/>
    </w:pPr>
    <w:rPr>
      <w:rFonts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C77C86"/>
    <w:rPr>
      <w:rFonts w:ascii="Times New Roman" w:hAnsi="Times New Roman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Zuncheddu</dc:creator>
  <cp:keywords/>
  <dc:description/>
  <cp:lastModifiedBy>Anitha M.</cp:lastModifiedBy>
  <cp:revision>6</cp:revision>
  <dcterms:created xsi:type="dcterms:W3CDTF">2022-09-21T12:37:00Z</dcterms:created>
  <dcterms:modified xsi:type="dcterms:W3CDTF">2022-12-09T01:03:00Z</dcterms:modified>
</cp:coreProperties>
</file>